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F7A48" w14:textId="308825AD" w:rsidR="001441E6" w:rsidRPr="0083098C" w:rsidRDefault="00A70833" w:rsidP="001441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Data </w:t>
      </w:r>
      <w:r w:rsidR="001441E6" w:rsidRPr="001441E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: </w:t>
      </w:r>
      <w:r w:rsidRPr="00A70833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istics 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AIEC </w:t>
      </w:r>
      <w:r w:rsidRPr="00A708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rains used </w:t>
      </w:r>
      <w:r w:rsidRPr="00A7083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vivo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20"/>
        <w:gridCol w:w="1320"/>
        <w:gridCol w:w="820"/>
        <w:gridCol w:w="1336"/>
        <w:gridCol w:w="2344"/>
        <w:gridCol w:w="2560"/>
        <w:gridCol w:w="2750"/>
      </w:tblGrid>
      <w:tr w:rsidR="00550CF4" w:rsidRPr="00550CF4" w14:paraId="1FC090B2" w14:textId="77777777" w:rsidTr="00E536B5">
        <w:trPr>
          <w:trHeight w:val="945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EF08D1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E. coli</w:t>
            </w:r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Strain</w:t>
            </w:r>
            <w:proofErr w:type="spellEnd"/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322A2B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CD patients' country of origin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889134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Phylogroup</w:t>
            </w:r>
            <w:proofErr w:type="spellEnd"/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377312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ST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466B0E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S70/N78 </w:t>
            </w:r>
            <w:proofErr w:type="spellStart"/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FimH</w:t>
            </w:r>
            <w:proofErr w:type="spellEnd"/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clade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5D91F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Adhesion to I-407 cells (CFU/well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7365B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Invasion into I-407 cells (CFU/well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D0E76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Colonic tissue-associated bacteria</w:t>
            </w:r>
            <w:r w:rsidRPr="00550C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 in vivo</w:t>
            </w:r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(CFU/g of tissue)</w:t>
            </w:r>
          </w:p>
        </w:tc>
      </w:tr>
      <w:tr w:rsidR="00550CF4" w:rsidRPr="00550CF4" w14:paraId="025FEE28" w14:textId="77777777" w:rsidTr="00E536B5">
        <w:trPr>
          <w:trHeight w:val="315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BCF9C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8706E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E2738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36177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EEF12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63B0B" w14:textId="716B6342" w:rsidR="00550CF4" w:rsidRPr="00550CF4" w:rsidRDefault="00550CF4" w:rsidP="00FB5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(10</w:t>
            </w:r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± S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(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3BCA2" w14:textId="08EDA5D1" w:rsidR="00550CF4" w:rsidRPr="00550CF4" w:rsidRDefault="00550CF4" w:rsidP="00FB5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r w:rsidR="00846B6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846B6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(10</w:t>
            </w:r>
            <w:r w:rsidR="00846B65" w:rsidRPr="00846B6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4</w:t>
            </w:r>
            <w:r w:rsidR="00846B6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  <w:r w:rsidR="00846B65"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± SD </w:t>
            </w:r>
            <w:r w:rsidR="00846B6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(10</w:t>
            </w:r>
            <w:r w:rsidR="00846B65" w:rsidRPr="00846B6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4</w:t>
            </w:r>
            <w:r w:rsidR="00846B6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87010" w14:textId="42DB8EC0" w:rsidR="00550CF4" w:rsidRPr="00550CF4" w:rsidRDefault="00550CF4" w:rsidP="0055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  <w:r w:rsidR="00FB5B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(10</w:t>
            </w:r>
            <w:r w:rsidR="00FB5B7E" w:rsidRPr="00FB5B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3</w:t>
            </w:r>
            <w:r w:rsidR="00FB5B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  <w:r w:rsidRPr="00550C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[IQR]</w:t>
            </w:r>
            <w:r w:rsidR="00FB5B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(10</w:t>
            </w:r>
            <w:r w:rsidR="00FB5B7E" w:rsidRPr="00FB5B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3</w:t>
            </w:r>
            <w:r w:rsidR="00FB5B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536B5" w:rsidRPr="00550CF4" w14:paraId="216C1168" w14:textId="77777777" w:rsidTr="00E536B5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402DED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EA614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2EBC2E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ra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F634CF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4CC08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2418DC" w14:textId="77777777" w:rsidR="00550CF4" w:rsidRPr="00550CF4" w:rsidRDefault="00550CF4" w:rsidP="0055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DA947A" w14:textId="7F2A529C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1 ± 1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7EDD05" w14:textId="48E966BE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 ± 8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F1D458" w14:textId="66F02623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2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[1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0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fr-FR"/>
              </w:rPr>
              <w:t xml:space="preserve"> 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– 4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E536B5" w:rsidRPr="00550CF4" w14:paraId="6B6F5191" w14:textId="77777777" w:rsidTr="00E536B5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E489AA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EA501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821227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ra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FF4261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A23F68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D674D27" w14:textId="77777777" w:rsidR="00550CF4" w:rsidRPr="00550CF4" w:rsidRDefault="00550CF4" w:rsidP="0055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0798DF" w14:textId="7AF4E848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3 ± 2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76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809CB3" w14:textId="17F85C93" w:rsidR="00550CF4" w:rsidRPr="00550CF4" w:rsidRDefault="00846B65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fr-FR"/>
              </w:rPr>
              <w:t xml:space="preserve"> 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0831E8" w14:textId="7FD6C03F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2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[64 – 1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0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] </w:t>
            </w:r>
          </w:p>
        </w:tc>
      </w:tr>
      <w:tr w:rsidR="00E536B5" w:rsidRPr="00550CF4" w14:paraId="2AFD599F" w14:textId="77777777" w:rsidTr="00E536B5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992209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EA303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BB7E93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ra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F395EF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CBC512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5415CF" w14:textId="77777777" w:rsidR="00550CF4" w:rsidRPr="00550CF4" w:rsidRDefault="00550CF4" w:rsidP="0055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D590F9" w14:textId="72FA4BB0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277413" w14:textId="1DE0E76B" w:rsidR="00550CF4" w:rsidRPr="00550CF4" w:rsidRDefault="00846B65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9CF205" w14:textId="14C8EE05" w:rsidR="00550CF4" w:rsidRPr="00550CF4" w:rsidRDefault="00FB5B7E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 [0 – 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] </w:t>
            </w:r>
          </w:p>
        </w:tc>
      </w:tr>
      <w:tr w:rsidR="00E536B5" w:rsidRPr="00550CF4" w14:paraId="6BA04700" w14:textId="77777777" w:rsidTr="00E536B5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63FE41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EA615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1DE71F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ra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384C21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CD6CD9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2D59906" w14:textId="77777777" w:rsidR="00550CF4" w:rsidRPr="00550CF4" w:rsidRDefault="00550CF4" w:rsidP="0055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5C4D00" w14:textId="3AB0BD62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fr-FR"/>
              </w:rPr>
              <w:t xml:space="preserve"> 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± 14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02E053" w14:textId="2B6CD8EA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65 ± </w:t>
            </w:r>
            <w:r w:rsidR="00846B6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64BC80" w14:textId="42C4099A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bookmarkStart w:id="0" w:name="RANGE!J27"/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[62 – 81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] </w:t>
            </w:r>
            <w:bookmarkEnd w:id="0"/>
          </w:p>
        </w:tc>
      </w:tr>
      <w:tr w:rsidR="00E536B5" w:rsidRPr="00550CF4" w14:paraId="46FA6D6D" w14:textId="77777777" w:rsidTr="00E536B5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0B64B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62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EE5FA5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Hong Ko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81547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B54AEA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07D23E" w14:textId="77777777" w:rsidR="00550CF4" w:rsidRPr="00550CF4" w:rsidRDefault="00550CF4" w:rsidP="0055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196932" w14:textId="29A6384B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1 ± 1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73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E56061" w14:textId="57D423E5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5 ± 5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AF5271" w14:textId="44B82D3D" w:rsidR="00550CF4" w:rsidRPr="00550CF4" w:rsidRDefault="00FB5B7E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 [0 – 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]</w:t>
            </w:r>
          </w:p>
        </w:tc>
      </w:tr>
      <w:tr w:rsidR="00E536B5" w:rsidRPr="00550CF4" w14:paraId="5330104C" w14:textId="77777777" w:rsidTr="00E536B5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44C72B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86IF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99648F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Hong Ko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B394AB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5B5258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4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72B4DC" w14:textId="77777777" w:rsidR="00550CF4" w:rsidRPr="00550CF4" w:rsidRDefault="00550CF4" w:rsidP="0055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915348" w14:textId="632508CE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 ± 1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34D88E" w14:textId="373BEDF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5 ± 1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64B2E7" w14:textId="0C52F174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0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[11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0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– 23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0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] </w:t>
            </w:r>
          </w:p>
        </w:tc>
      </w:tr>
      <w:tr w:rsidR="00E536B5" w:rsidRPr="00550CF4" w14:paraId="41B4AB5D" w14:textId="77777777" w:rsidTr="00E536B5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EE1F47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33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32E7AB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Hong Ko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EE7524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10E71B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7EC88F" w14:textId="77777777" w:rsidR="00550CF4" w:rsidRPr="00550CF4" w:rsidRDefault="00550CF4" w:rsidP="0055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E0CFF3" w14:textId="4852869C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9 ± 2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14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964106" w14:textId="2B41E8AB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9 ± 2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928F1" w14:textId="12486EEC" w:rsidR="00550CF4" w:rsidRPr="00550CF4" w:rsidRDefault="00FB5B7E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3 [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3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– 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="00550CF4"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E536B5" w:rsidRPr="00550CF4" w14:paraId="79F5EC3A" w14:textId="77777777" w:rsidTr="00E536B5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1EE939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22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E612C2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Hong Ko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6AA1A0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C7486C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323424" w14:textId="77777777" w:rsidR="00550CF4" w:rsidRPr="00550CF4" w:rsidRDefault="00550CF4" w:rsidP="0055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075247" w14:textId="387BB9FD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5 ± 2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68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EC1162" w14:textId="388A3C9F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29 ± </w:t>
            </w:r>
            <w:r w:rsidR="00846B6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63C127" w14:textId="32BE04C2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0 [0 – 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12] </w:t>
            </w:r>
          </w:p>
        </w:tc>
      </w:tr>
      <w:tr w:rsidR="00E536B5" w:rsidRPr="00550CF4" w14:paraId="6E20D14D" w14:textId="77777777" w:rsidTr="00E536B5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745EF6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F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6BE0CE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ra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9C05B7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4373D" w14:textId="77777777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T1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17FF71" w14:textId="77777777" w:rsidR="00550CF4" w:rsidRPr="00550CF4" w:rsidRDefault="00550CF4" w:rsidP="0055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AF7B8C" w14:textId="2B0E8ECA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9 ± 2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11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23A078" w14:textId="570DC8C6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70 ± </w:t>
            </w:r>
            <w:r w:rsidR="00846B6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="00846B6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00A1D" w14:textId="207CFA4F" w:rsidR="00550CF4" w:rsidRPr="00550CF4" w:rsidRDefault="00550CF4" w:rsidP="0055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[62 – 81</w:t>
            </w:r>
            <w:r w:rsidR="00FB5B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Pr="00550C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] </w:t>
            </w:r>
          </w:p>
        </w:tc>
      </w:tr>
    </w:tbl>
    <w:p w14:paraId="15A97343" w14:textId="50775E89" w:rsidR="00FA2EE6" w:rsidRPr="0083098C" w:rsidRDefault="0083098C" w:rsidP="00E536B5">
      <w:pPr>
        <w:spacing w:before="240" w:after="120"/>
        <w:rPr>
          <w:lang w:val="en-US"/>
        </w:rPr>
      </w:pPr>
      <w:r w:rsidRPr="0083098C">
        <w:rPr>
          <w:rFonts w:ascii="Times New Roman" w:hAnsi="Times New Roman" w:cs="Times New Roman"/>
          <w:lang w:val="en-US"/>
        </w:rPr>
        <w:t>CD</w:t>
      </w:r>
      <w:r w:rsidR="00E536B5">
        <w:rPr>
          <w:rFonts w:ascii="Times New Roman" w:hAnsi="Times New Roman" w:cs="Times New Roman"/>
          <w:lang w:val="en-US"/>
        </w:rPr>
        <w:t>,</w:t>
      </w:r>
      <w:r w:rsidRPr="0083098C">
        <w:rPr>
          <w:rFonts w:ascii="Times New Roman" w:hAnsi="Times New Roman" w:cs="Times New Roman"/>
          <w:lang w:val="en-US"/>
        </w:rPr>
        <w:t xml:space="preserve"> </w:t>
      </w:r>
      <w:r w:rsidR="00A67042" w:rsidRPr="0083098C">
        <w:rPr>
          <w:rFonts w:ascii="Times New Roman" w:hAnsi="Times New Roman" w:cs="Times New Roman"/>
          <w:lang w:val="en-US"/>
        </w:rPr>
        <w:t>Crohn’s</w:t>
      </w:r>
      <w:r w:rsidRPr="0083098C">
        <w:rPr>
          <w:rFonts w:ascii="Times New Roman" w:hAnsi="Times New Roman" w:cs="Times New Roman"/>
          <w:lang w:val="en-US"/>
        </w:rPr>
        <w:t xml:space="preserve"> disease; ST</w:t>
      </w:r>
      <w:r w:rsidR="00E536B5">
        <w:rPr>
          <w:rFonts w:ascii="Times New Roman" w:hAnsi="Times New Roman" w:cs="Times New Roman"/>
          <w:lang w:val="en-US"/>
        </w:rPr>
        <w:t>,</w:t>
      </w:r>
      <w:r w:rsidRPr="0083098C">
        <w:rPr>
          <w:rFonts w:ascii="Times New Roman" w:hAnsi="Times New Roman" w:cs="Times New Roman"/>
          <w:lang w:val="en-US"/>
        </w:rPr>
        <w:t xml:space="preserve"> sequence type</w:t>
      </w:r>
      <w:r w:rsidR="00A67042">
        <w:rPr>
          <w:rFonts w:ascii="Times New Roman" w:hAnsi="Times New Roman" w:cs="Times New Roman"/>
          <w:lang w:val="en-US"/>
        </w:rPr>
        <w:t>; CFU</w:t>
      </w:r>
      <w:r w:rsidR="00E536B5">
        <w:rPr>
          <w:rFonts w:ascii="Times New Roman" w:hAnsi="Times New Roman" w:cs="Times New Roman"/>
          <w:lang w:val="en-US"/>
        </w:rPr>
        <w:t>,</w:t>
      </w:r>
      <w:r w:rsidR="00A67042">
        <w:rPr>
          <w:rFonts w:ascii="Times New Roman" w:hAnsi="Times New Roman" w:cs="Times New Roman"/>
          <w:lang w:val="en-US"/>
        </w:rPr>
        <w:t xml:space="preserve"> colony forming unit.</w:t>
      </w:r>
    </w:p>
    <w:sectPr w:rsidR="00FA2EE6" w:rsidRPr="0083098C" w:rsidSect="002D7A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0D7"/>
    <w:rsid w:val="00000BFB"/>
    <w:rsid w:val="0011129A"/>
    <w:rsid w:val="001441E6"/>
    <w:rsid w:val="002848CA"/>
    <w:rsid w:val="002D7AFC"/>
    <w:rsid w:val="003400C0"/>
    <w:rsid w:val="003C0D8E"/>
    <w:rsid w:val="00521592"/>
    <w:rsid w:val="00550CF4"/>
    <w:rsid w:val="005D1D94"/>
    <w:rsid w:val="0083098C"/>
    <w:rsid w:val="00846B65"/>
    <w:rsid w:val="00866C73"/>
    <w:rsid w:val="00A36F8E"/>
    <w:rsid w:val="00A67042"/>
    <w:rsid w:val="00A70833"/>
    <w:rsid w:val="00D97988"/>
    <w:rsid w:val="00E536B5"/>
    <w:rsid w:val="00F30FA7"/>
    <w:rsid w:val="00F350D7"/>
    <w:rsid w:val="00FA1FD0"/>
    <w:rsid w:val="00FB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DD239"/>
  <w15:chartTrackingRefBased/>
  <w15:docId w15:val="{9A64E70D-6854-4A00-8F4F-7E8BB09D8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0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8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HEVARIN</dc:creator>
  <cp:keywords/>
  <dc:description/>
  <cp:lastModifiedBy>Caroline CHEVARIN</cp:lastModifiedBy>
  <cp:revision>6</cp:revision>
  <dcterms:created xsi:type="dcterms:W3CDTF">2024-09-27T17:20:00Z</dcterms:created>
  <dcterms:modified xsi:type="dcterms:W3CDTF">2024-09-27T17:35:00Z</dcterms:modified>
</cp:coreProperties>
</file>